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966493" w14:textId="367255D2" w:rsidR="004E4859" w:rsidRPr="005F7328" w:rsidRDefault="005F7328">
      <w:pPr>
        <w:pStyle w:val="Text"/>
        <w:spacing w:after="200"/>
        <w:jc w:val="both"/>
        <w:rPr>
          <w:rFonts w:hint="eastAsia"/>
          <w:lang w:val="en-US"/>
        </w:rPr>
      </w:pPr>
      <w:r w:rsidRPr="005F7328">
        <w:rPr>
          <w:b/>
          <w:bCs/>
          <w:lang w:val="en-US"/>
        </w:rPr>
        <w:t xml:space="preserve">Supplementary Table </w:t>
      </w:r>
      <w:r>
        <w:rPr>
          <w:b/>
          <w:bCs/>
          <w:lang w:val="en-US"/>
        </w:rPr>
        <w:t>4</w:t>
      </w:r>
      <w:r w:rsidRPr="005F7328">
        <w:rPr>
          <w:b/>
          <w:bCs/>
          <w:lang w:val="en-US"/>
        </w:rPr>
        <w:t>:</w:t>
      </w:r>
      <w:r w:rsidRPr="005F7328">
        <w:rPr>
          <w:lang w:val="en-US"/>
        </w:rPr>
        <w:t xml:space="preserve"> List of articles excluded during full-text screening and reason for exclusion.</w:t>
      </w:r>
    </w:p>
    <w:tbl>
      <w:tblPr>
        <w:tblStyle w:val="TableNormal"/>
        <w:tblW w:w="9638" w:type="dxa"/>
        <w:tblInd w:w="108" w:type="dxa"/>
        <w:tblBorders>
          <w:top w:val="single" w:sz="2" w:space="0" w:color="929292"/>
          <w:left w:val="single" w:sz="2" w:space="0" w:color="929292"/>
          <w:bottom w:val="single" w:sz="2" w:space="0" w:color="929292"/>
          <w:right w:val="single" w:sz="2" w:space="0" w:color="929292"/>
          <w:insideH w:val="single" w:sz="6" w:space="0" w:color="929292"/>
          <w:insideV w:val="single" w:sz="6" w:space="0" w:color="929292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2296"/>
        <w:gridCol w:w="791"/>
        <w:gridCol w:w="6551"/>
      </w:tblGrid>
      <w:tr w:rsidR="004E4859" w14:paraId="3600E45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  <w:tblHeader/>
        </w:trPr>
        <w:tc>
          <w:tcPr>
            <w:tcW w:w="3087" w:type="dxa"/>
            <w:gridSpan w:val="2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F9D11DF" w14:textId="77777777" w:rsidR="004E4859" w:rsidRDefault="005F7328">
            <w:pPr>
              <w:pStyle w:val="Tabellenstil7"/>
              <w:jc w:val="center"/>
            </w:pPr>
            <w:r>
              <w:t>Reference</w:t>
            </w:r>
          </w:p>
        </w:tc>
        <w:tc>
          <w:tcPr>
            <w:tcW w:w="6550" w:type="dxa"/>
            <w:tcBorders>
              <w:top w:val="single" w:sz="16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C39A3D" w14:textId="77777777" w:rsidR="004E4859" w:rsidRDefault="005F7328">
            <w:pPr>
              <w:pStyle w:val="Tabellenstil7"/>
            </w:pPr>
            <w:r>
              <w:t>Reason for exclusion</w:t>
            </w:r>
          </w:p>
        </w:tc>
      </w:tr>
      <w:tr w:rsidR="004E4859" w14:paraId="0DA501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4395D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bdelgawad et al.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AD875E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310BF7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Did not meet inclusion criteria or met exclusion criteria</w:t>
            </w:r>
          </w:p>
        </w:tc>
      </w:tr>
      <w:tr w:rsidR="004E4859" w14:paraId="49D1FC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295FA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hmad Salem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8400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CCE74B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 xml:space="preserve">Did not </w:t>
            </w:r>
            <w:r w:rsidRPr="005F7328">
              <w:rPr>
                <w:sz w:val="20"/>
                <w:szCs w:val="20"/>
                <w:lang w:val="en-US"/>
              </w:rPr>
              <w:t>meet inclusion criteria or met exclusion criteria</w:t>
            </w:r>
          </w:p>
        </w:tc>
      </w:tr>
      <w:tr w:rsidR="004E4859" w14:paraId="35BC668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C3C1E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hmad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F1C0C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7DB604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Did not meet inclusion criteria or met exclusion criteria</w:t>
            </w:r>
          </w:p>
        </w:tc>
      </w:tr>
      <w:tr w:rsidR="004E4859" w14:paraId="6BDBBA3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B565C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eass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0DD03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F8C64A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Did not meet inclusion criteria or met exclusion criteria</w:t>
            </w:r>
          </w:p>
        </w:tc>
      </w:tr>
      <w:tr w:rsidR="004E4859" w14:paraId="035E47E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7844FD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eass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F8907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CA6A57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 xml:space="preserve">Did not meet </w:t>
            </w:r>
            <w:r w:rsidRPr="005F7328">
              <w:rPr>
                <w:sz w:val="20"/>
                <w:szCs w:val="20"/>
                <w:lang w:val="en-US"/>
              </w:rPr>
              <w:t>inclusion criteria or met exclusion criteria</w:t>
            </w:r>
          </w:p>
        </w:tc>
      </w:tr>
      <w:tr w:rsidR="004E4859" w14:paraId="3EEA876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FA0B0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 Saba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86647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7C8D6F1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Did not meet inclusion criteria or met exclusion criteria</w:t>
            </w:r>
          </w:p>
        </w:tc>
      </w:tr>
      <w:tr w:rsidR="004E4859" w14:paraId="45A914C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589E6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 Saba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C1D38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DC8A0E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No article could be retrieved</w:t>
            </w:r>
          </w:p>
        </w:tc>
      </w:tr>
      <w:tr w:rsidR="004E4859" w14:paraId="45A827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8EDA0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 Saba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D4F202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922BD4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 xml:space="preserve">Did not meet inclusion criteria or met </w:t>
            </w:r>
            <w:r w:rsidRPr="005F7328">
              <w:rPr>
                <w:sz w:val="20"/>
                <w:szCs w:val="20"/>
                <w:lang w:val="en-US"/>
              </w:rPr>
              <w:t>exclusion criteria</w:t>
            </w:r>
          </w:p>
        </w:tc>
      </w:tr>
      <w:tr w:rsidR="004E4859" w14:paraId="229660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FE52E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 Saba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BF1F8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28DC41" w14:textId="77777777" w:rsidR="004E4859" w:rsidRPr="005F7328" w:rsidRDefault="005F7328">
            <w:pPr>
              <w:pStyle w:val="Text"/>
              <w:rPr>
                <w:rFonts w:hint="eastAsia"/>
                <w:lang w:val="en-US"/>
              </w:rPr>
            </w:pPr>
            <w:r w:rsidRPr="005F7328">
              <w:rPr>
                <w:sz w:val="20"/>
                <w:szCs w:val="20"/>
                <w:lang w:val="en-US"/>
              </w:rPr>
              <w:t>Risk of redundant data report</w:t>
            </w:r>
          </w:p>
        </w:tc>
      </w:tr>
      <w:tr w:rsidR="004E4859" w14:paraId="42B2CD5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F3E7B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 Saba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10D947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04DD8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AD30B6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07C923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sharqaw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03363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4449E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5A1EF8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69B0B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shuraf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AACE95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819E4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0F3B17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6F9AF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shuraf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98A5A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190E0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13F0572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06381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Aly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EA33BA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333E7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FE8A94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CAA5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alibre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630B64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CCE13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1341C2D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B3391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arajas-Gambo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A25D4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E16DE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D236B8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DC3AB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ereczky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7C5A0C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B5B66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6BD71D9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E0F94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ereczky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C7ED7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EDAB7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6F55F9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97EAC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handar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D16869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35644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</w:t>
            </w:r>
            <w:r>
              <w:rPr>
                <w:sz w:val="20"/>
                <w:szCs w:val="20"/>
              </w:rPr>
              <w:t>inclusion criteria or met exclusion criteria</w:t>
            </w:r>
          </w:p>
        </w:tc>
      </w:tr>
      <w:tr w:rsidR="004E4859" w14:paraId="6F31DA8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4F86F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handar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F8C78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0C840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166B57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99730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handar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7DE319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21AFE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677397A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4B9F8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handar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C347C2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48AAF4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1E620F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88DBF7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ierth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F7950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1DAC2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</w:t>
            </w:r>
            <w:r>
              <w:rPr>
                <w:sz w:val="20"/>
                <w:szCs w:val="20"/>
              </w:rPr>
              <w:t>meet inclusion criteria or met exclusion criteria</w:t>
            </w:r>
          </w:p>
        </w:tc>
      </w:tr>
      <w:tr w:rsidR="004E4859" w14:paraId="77AC79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8486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ierth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FCDDE6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D9C02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intervention</w:t>
            </w:r>
          </w:p>
        </w:tc>
      </w:tr>
      <w:tr w:rsidR="004E4859" w14:paraId="4CFF430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ED0F48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or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42484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DC503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0073DD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BC0C1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oudrea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29657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26513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15945E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DB5EA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oudrea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CB23C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29685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531871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EE6B6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oudrea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09BDE1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A4A3E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C7FD3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17C4C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Boza et al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E5278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2AAEC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431DE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DCBD80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lastRenderedPageBreak/>
              <w:t xml:space="preserve">Boza </w:t>
            </w:r>
            <w:r>
              <w:rPr>
                <w:sz w:val="20"/>
                <w:szCs w:val="20"/>
              </w:rPr>
              <w:t>Wilson et al.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55EB71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A37E5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5BE03F8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BC9E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armel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8BDDF3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29063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4FE22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F1E5D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armel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0AA9F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657A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686767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70DC4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asilla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8BF6CC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2BCF81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055A7B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7C044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hang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3BD267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792A5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2E96DF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5362B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houillard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8FEDD1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74E10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1FAFEA0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2C34A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houillard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AEC028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296FB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B4A890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B1852D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olem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74EF48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6B49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F2C25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78982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ontrera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E72079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79A8D5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6722FF7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B9E1DB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Cost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BE7771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D04CE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75E681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ECE3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e Angeli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2931D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69477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</w:t>
            </w:r>
            <w:r>
              <w:rPr>
                <w:sz w:val="20"/>
                <w:szCs w:val="20"/>
              </w:rPr>
              <w:t>inclusion criteria or met exclusion criteria</w:t>
            </w:r>
          </w:p>
        </w:tc>
      </w:tr>
      <w:tr w:rsidR="004E4859" w14:paraId="558C542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6F2EF7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eb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D9689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E6A2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E8A277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86510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eb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DEB3E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4A9BB7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04CE84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19BD0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e la Cru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7758E7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7F5D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BBEBDF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FD61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ijkhorst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1B4B34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4E87D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1F9F3A5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8A8BA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ijkhorst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11CD7E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94201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Risk of redundant data report</w:t>
            </w:r>
          </w:p>
        </w:tc>
      </w:tr>
      <w:tr w:rsidR="004E4859" w14:paraId="24EB5B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8CFEE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i Stefan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1CD19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A0911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49DF28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2ABAC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D</w:t>
            </w:r>
            <w:r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Urs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64C0D5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A9243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3DA6150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2B0E4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Elabd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CF093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A24E6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</w:rPr>
              <w:t>article could be retrieved</w:t>
            </w:r>
          </w:p>
        </w:tc>
      </w:tr>
      <w:tr w:rsidR="004E4859" w14:paraId="737FB5C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81074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El Chaar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00296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41E1C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EE8DD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6DAAB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Elmaleh Mostaf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3B58C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ECA389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6F8E71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92EEF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Elsaher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E6A21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5522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B04736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B541F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Elzaid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2AFF19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D4711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285386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CAFDC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elsenreic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A773F5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BC6E53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2A8463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5441B1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elsenreic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668F79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EF695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7602491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9B1E4D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elsenreich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5E633E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63280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inclusion criteria or met </w:t>
            </w:r>
            <w:r>
              <w:rPr>
                <w:sz w:val="20"/>
                <w:szCs w:val="20"/>
              </w:rPr>
              <w:t>exclusion criteria</w:t>
            </w:r>
          </w:p>
        </w:tc>
      </w:tr>
      <w:tr w:rsidR="004E4859" w14:paraId="30AE107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0BBB17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err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9399C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7EB9E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5062CB8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BA2E00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erro Echevarr</w:t>
            </w:r>
            <w:r>
              <w:rPr>
                <w:sz w:val="20"/>
                <w:szCs w:val="20"/>
              </w:rPr>
              <w:t>í</w:t>
            </w:r>
            <w:r>
              <w:rPr>
                <w:sz w:val="20"/>
                <w:szCs w:val="20"/>
              </w:rPr>
              <w:t>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183732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E50E4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413249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28052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ilip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5A07E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EDE9E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6FF835A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2A9D7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laho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E8D61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694E9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28A0B9D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2FBA10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lastRenderedPageBreak/>
              <w:t>Flahou et al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01C2A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-2</w:t>
            </w:r>
          </w:p>
        </w:tc>
        <w:tc>
          <w:tcPr>
            <w:tcW w:w="6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5DF3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133162D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07236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lahou et al.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E5471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E5D53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507DF11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AAA7D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Frieder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F641C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6DC4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0FD9C18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9753B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Gadiot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A73086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A15C2A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5F56453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FE26D1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Gerge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7F569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2A56F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5A42A43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BA993B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Giorg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94935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5E4815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673CC00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A1F7F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Guzm</w:t>
            </w:r>
            <w:r>
              <w:rPr>
                <w:sz w:val="20"/>
                <w:szCs w:val="20"/>
              </w:rPr>
              <w:t>á</w:t>
            </w:r>
            <w:r>
              <w:rPr>
                <w:sz w:val="20"/>
                <w:szCs w:val="20"/>
              </w:rPr>
              <w:t>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5B39F5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F4C52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6F58EC2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A0FD8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addad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B2BFEF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E0FD0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1192F2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69A8B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ernande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D79F54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AC48B1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3A6D62F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32A251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om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789CB4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-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C483D8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5AA31D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17AB8C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om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0EBD3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-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C7D156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46E1F5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4795E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om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E4F3FD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-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513BC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59296BA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66B8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Hume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44923F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F4A9F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0596C1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12E5D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Iannell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08479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AF479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CEE242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9506E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Iannell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D367D2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6BE99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Wrong </w:t>
            </w:r>
            <w:r>
              <w:rPr>
                <w:sz w:val="20"/>
                <w:szCs w:val="20"/>
              </w:rPr>
              <w:t>study design</w:t>
            </w:r>
          </w:p>
        </w:tc>
      </w:tr>
      <w:tr w:rsidR="004E4859" w14:paraId="54D81BA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ED7FC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Ibarzaba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04CA59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78EAE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22C281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A97B96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Ibarzaba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F6D98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203ADB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31B64C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0AAF5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Jama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F5137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F88FE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3A2EAD5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ADBFF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Kraljevi</w:t>
            </w:r>
            <w:r>
              <w:rPr>
                <w:sz w:val="20"/>
                <w:szCs w:val="20"/>
              </w:rPr>
              <w:t xml:space="preserve">ć </w:t>
            </w:r>
            <w:r>
              <w:rPr>
                <w:sz w:val="20"/>
                <w:szCs w:val="20"/>
              </w:rPr>
              <w:t>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AA895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E63152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inclusion criteria or met </w:t>
            </w:r>
            <w:r>
              <w:rPr>
                <w:sz w:val="20"/>
                <w:szCs w:val="20"/>
              </w:rPr>
              <w:t>exclusion criteria</w:t>
            </w:r>
          </w:p>
        </w:tc>
      </w:tr>
      <w:tr w:rsidR="004E4859" w14:paraId="7D78CC7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BBCC357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Kraljevi</w:t>
            </w:r>
            <w:r>
              <w:rPr>
                <w:sz w:val="20"/>
                <w:szCs w:val="20"/>
              </w:rPr>
              <w:t xml:space="preserve">ć </w:t>
            </w:r>
            <w:r>
              <w:rPr>
                <w:sz w:val="20"/>
                <w:szCs w:val="20"/>
              </w:rPr>
              <w:t>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9EA73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80BA5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117B5F9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496BB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Kraljevi</w:t>
            </w:r>
            <w:r>
              <w:rPr>
                <w:sz w:val="20"/>
                <w:szCs w:val="20"/>
              </w:rPr>
              <w:t xml:space="preserve">ć </w:t>
            </w:r>
            <w:r>
              <w:rPr>
                <w:sz w:val="20"/>
                <w:szCs w:val="20"/>
              </w:rPr>
              <w:t>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1B62E0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FFD7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intervention</w:t>
            </w:r>
          </w:p>
        </w:tc>
      </w:tr>
      <w:tr w:rsidR="004E4859" w14:paraId="4A748D6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50E74BA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Krol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6A0D3B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E8077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038BE36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622C7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Landrenea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551C9D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B8546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2AE494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F4E9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Liagr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296D9D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2FBE8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4546349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3EAED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arti-Fernande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6C5696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E69A0A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69A1642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15D391D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asell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064CB5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DA0FE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intervention</w:t>
            </w:r>
          </w:p>
        </w:tc>
      </w:tr>
      <w:tr w:rsidR="004E4859" w14:paraId="763DC6B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8B94A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oo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8D2301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28AE9F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204EF5B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AFD90E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orai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CADDFB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6B4BF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</w:t>
            </w:r>
            <w:r>
              <w:rPr>
                <w:sz w:val="20"/>
                <w:szCs w:val="20"/>
              </w:rPr>
              <w:t>inclusion criteria or met exclusion criteria</w:t>
            </w:r>
          </w:p>
        </w:tc>
      </w:tr>
      <w:tr w:rsidR="004E4859" w14:paraId="019E6B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3527E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ora Oliver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2497CA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83FC61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11611A9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5070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oszkowic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B6BB21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D9D29F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0719DD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44FB20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oustafi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262DB4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5833F2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7A4DC5F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64DDC61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Musella et al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40C336D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31DD3A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2462DF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4B1AC0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edelcu et al.</w:t>
            </w:r>
          </w:p>
        </w:tc>
        <w:tc>
          <w:tcPr>
            <w:tcW w:w="7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F21E4C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251BA3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Risk of redundant data report</w:t>
            </w:r>
          </w:p>
        </w:tc>
      </w:tr>
      <w:tr w:rsidR="004E4859" w14:paraId="093B0DB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02D9813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edelc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2FB88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1C7635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Risk of redundant data report</w:t>
            </w:r>
          </w:p>
        </w:tc>
      </w:tr>
      <w:tr w:rsidR="004E4859" w14:paraId="479044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98940B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euberg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184077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11F446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74600C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9B83E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ev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D20A9E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240E5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479A991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97E95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oe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5DEB64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0359D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Risk of redundant data report</w:t>
            </w:r>
          </w:p>
        </w:tc>
      </w:tr>
      <w:tr w:rsidR="004E4859" w14:paraId="0E608A2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0EF2D1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Noel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2A0C3B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81E5F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7FE8395D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89FD374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Omarov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67FDD3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25632D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202BC0C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EDA2E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Osori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8ED34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4C2B7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5E369F9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98E8E1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anomarenco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CEF053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A7F38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237D5B8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09649E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ark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09F585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C0D385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2D81536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30EEBCD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armar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79105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74663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3D2590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56A261B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izz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6444CBC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4A4F5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35DA051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AD4F21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oghosy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C1A80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5855A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1EE3C2C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010F2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oghosy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AF2AE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A0EA52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Wrong </w:t>
            </w:r>
            <w:r>
              <w:rPr>
                <w:sz w:val="20"/>
                <w:szCs w:val="20"/>
              </w:rPr>
              <w:t>study design</w:t>
            </w:r>
          </w:p>
        </w:tc>
      </w:tr>
      <w:tr w:rsidR="004E4859" w14:paraId="0B7091A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B544A9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Poublo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F17C97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E99557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07A895E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890317E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Quezada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EC7A4B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06B05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6E11EF4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98ADE7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Qu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F861DA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72C6B02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0D94BE6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116A3C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Recart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C951F4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DD731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No article could be retrieved</w:t>
            </w:r>
          </w:p>
        </w:tc>
      </w:tr>
      <w:tr w:rsidR="004E4859" w14:paraId="11C9C2D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58493C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Sabry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BFE4CE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5D9060C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</w:t>
            </w:r>
            <w:r>
              <w:rPr>
                <w:sz w:val="20"/>
                <w:szCs w:val="20"/>
              </w:rPr>
              <w:t>meet inclusion criteria or met exclusion criteria</w:t>
            </w:r>
          </w:p>
        </w:tc>
      </w:tr>
      <w:tr w:rsidR="004E4859" w14:paraId="4097E3BA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43983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S</w:t>
            </w:r>
            <w:r>
              <w:rPr>
                <w:sz w:val="20"/>
                <w:szCs w:val="20"/>
              </w:rPr>
              <w:t>á</w:t>
            </w:r>
            <w:r>
              <w:rPr>
                <w:sz w:val="20"/>
                <w:szCs w:val="20"/>
              </w:rPr>
              <w:t>nchez-Pernaut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032D94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6898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478EFF67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0839ED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Shimizu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3CA30D64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6459C6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19D35642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3E8EB4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Stefanidis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9971355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CD661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  <w:tr w:rsidR="004E4859" w14:paraId="002824D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A0CEC8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Surv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4329C053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3C3F8A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</w:t>
            </w:r>
            <w:r>
              <w:rPr>
                <w:sz w:val="20"/>
                <w:szCs w:val="20"/>
              </w:rPr>
              <w:t>inclusion criteria or met exclusion criteria</w:t>
            </w:r>
          </w:p>
        </w:tc>
      </w:tr>
      <w:tr w:rsidR="004E4859" w14:paraId="37B544E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F195E90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van Wezenbeek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2B4D7EBA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036136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68CB1E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0226961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van Wezenbeek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3317EF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CDF88B8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293E2DAE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E92624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Yan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70D0484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72B95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 xml:space="preserve">Did not meet inclusion criteria or met exclusion </w:t>
            </w:r>
            <w:r>
              <w:rPr>
                <w:sz w:val="20"/>
                <w:szCs w:val="20"/>
              </w:rPr>
              <w:t>criteria</w:t>
            </w:r>
          </w:p>
        </w:tc>
      </w:tr>
      <w:tr w:rsidR="004E4859" w14:paraId="432DD13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6B4095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Yilmaz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A996757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1E3041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outcome reported</w:t>
            </w:r>
          </w:p>
        </w:tc>
      </w:tr>
      <w:tr w:rsidR="004E4859" w14:paraId="4786F93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FBF9C7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Yorke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04E1921E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CAF2E10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40E16EC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014D322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Zaveri et al.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59F492BF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6550" w:type="dxa"/>
            <w:tcBorders>
              <w:top w:val="nil"/>
              <w:left w:val="nil"/>
              <w:bottom w:val="nil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AE899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Did not meet inclusion criteria or met exclusion criteria</w:t>
            </w:r>
          </w:p>
        </w:tc>
      </w:tr>
      <w:tr w:rsidR="004E4859" w14:paraId="7AAA40BF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3"/>
        </w:trPr>
        <w:tc>
          <w:tcPr>
            <w:tcW w:w="2296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362901F" w14:textId="77777777" w:rsidR="004E4859" w:rsidRDefault="005F7328">
            <w:pPr>
              <w:pStyle w:val="Text"/>
              <w:jc w:val="right"/>
              <w:rPr>
                <w:rFonts w:hint="eastAsia"/>
              </w:rPr>
            </w:pPr>
            <w:r>
              <w:rPr>
                <w:sz w:val="20"/>
                <w:szCs w:val="20"/>
              </w:rPr>
              <w:t>Zaveri et al.</w:t>
            </w:r>
          </w:p>
        </w:tc>
        <w:tc>
          <w:tcPr>
            <w:tcW w:w="791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20" w:type="dxa"/>
              <w:left w:w="20" w:type="dxa"/>
              <w:bottom w:w="20" w:type="dxa"/>
              <w:right w:w="20" w:type="dxa"/>
            </w:tcMar>
            <w:vAlign w:val="center"/>
          </w:tcPr>
          <w:p w14:paraId="173FBCF9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6550" w:type="dxa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341496B" w14:textId="77777777" w:rsidR="004E4859" w:rsidRDefault="005F7328">
            <w:pPr>
              <w:pStyle w:val="Text"/>
              <w:rPr>
                <w:rFonts w:hint="eastAsia"/>
              </w:rPr>
            </w:pPr>
            <w:r>
              <w:rPr>
                <w:sz w:val="20"/>
                <w:szCs w:val="20"/>
              </w:rPr>
              <w:t>Wrong study design</w:t>
            </w:r>
          </w:p>
        </w:tc>
      </w:tr>
    </w:tbl>
    <w:p w14:paraId="7082C60A" w14:textId="77777777" w:rsidR="004E4859" w:rsidRDefault="004E4859">
      <w:pPr>
        <w:pStyle w:val="Text"/>
        <w:rPr>
          <w:rFonts w:hint="eastAsia"/>
        </w:rPr>
      </w:pPr>
    </w:p>
    <w:p w14:paraId="63F458B4" w14:textId="77777777" w:rsidR="004E4859" w:rsidRDefault="004E4859">
      <w:pPr>
        <w:pStyle w:val="Text"/>
        <w:rPr>
          <w:rFonts w:hint="eastAsia"/>
        </w:rPr>
      </w:pPr>
    </w:p>
    <w:sectPr w:rsidR="004E4859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0CFBF" w14:textId="77777777" w:rsidR="00000000" w:rsidRDefault="005F7328">
      <w:r>
        <w:separator/>
      </w:r>
    </w:p>
  </w:endnote>
  <w:endnote w:type="continuationSeparator" w:id="0">
    <w:p w14:paraId="7B048DBE" w14:textId="77777777" w:rsidR="00000000" w:rsidRDefault="005F73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AF751" w14:textId="77777777" w:rsidR="004E4859" w:rsidRDefault="004E4859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FBE0F6" w14:textId="77777777" w:rsidR="00000000" w:rsidRDefault="005F7328">
      <w:r>
        <w:separator/>
      </w:r>
    </w:p>
  </w:footnote>
  <w:footnote w:type="continuationSeparator" w:id="0">
    <w:p w14:paraId="1B5AA17E" w14:textId="77777777" w:rsidR="00000000" w:rsidRDefault="005F732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D9149" w14:textId="77777777" w:rsidR="004E4859" w:rsidRDefault="004E4859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4859"/>
    <w:rsid w:val="004E4859"/>
    <w:rsid w:val="005F73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CB38EA"/>
  <w15:docId w15:val="{3EA980CF-DD37-45B7-9591-B0B26B69F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sv-S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:lang w:val="de-DE"/>
      <w14:textOutline w14:w="0" w14:cap="flat" w14:cmpd="sng" w14:algn="ctr">
        <w14:noFill/>
        <w14:prstDash w14:val="solid"/>
        <w14:bevel/>
      </w14:textOutline>
    </w:rPr>
  </w:style>
  <w:style w:type="paragraph" w:customStyle="1" w:styleId="Tabellenstil7">
    <w:name w:val="Tabellenstil 7"/>
    <w:rPr>
      <w:rFonts w:ascii="Helvetica Neue" w:eastAsia="Helvetica Neue" w:hAnsi="Helvetica Neue" w:cs="Helvetica Neue"/>
      <w:b/>
      <w:bCs/>
      <w:color w:val="323232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56</Words>
  <Characters>6662</Characters>
  <Application>Microsoft Office Word</Application>
  <DocSecurity>4</DocSecurity>
  <Lines>55</Lines>
  <Paragraphs>15</Paragraphs>
  <ScaleCrop>false</ScaleCrop>
  <Company/>
  <LinksUpToDate>false</LinksUpToDate>
  <CharactersWithSpaces>7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 Axer</dc:creator>
  <cp:lastModifiedBy>Stephan Axer</cp:lastModifiedBy>
  <cp:revision>2</cp:revision>
  <dcterms:created xsi:type="dcterms:W3CDTF">2022-07-25T11:59:00Z</dcterms:created>
  <dcterms:modified xsi:type="dcterms:W3CDTF">2022-07-25T11:59:00Z</dcterms:modified>
</cp:coreProperties>
</file>